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A57" w:rsidRPr="00C15026" w:rsidRDefault="003A0A57" w:rsidP="003A0A57">
      <w:pPr>
        <w:rPr>
          <w:lang w:val="en-US"/>
        </w:rPr>
      </w:pPr>
      <w:r w:rsidRPr="003A0A57">
        <w:rPr>
          <w:lang w:val="en-US"/>
        </w:rPr>
        <w:t xml:space="preserve">Table </w:t>
      </w:r>
      <w:r w:rsidR="00655A3D">
        <w:rPr>
          <w:lang w:val="en-US"/>
        </w:rPr>
        <w:t>S</w:t>
      </w:r>
      <w:r w:rsidR="00655A3D">
        <w:t>2</w:t>
      </w:r>
      <w:bookmarkStart w:id="0" w:name="_GoBack"/>
      <w:bookmarkEnd w:id="0"/>
      <w:r w:rsidRPr="003A0A57">
        <w:rPr>
          <w:lang w:val="en-US"/>
        </w:rPr>
        <w:t xml:space="preserve">: </w:t>
      </w:r>
      <w:r w:rsidRPr="00C15026">
        <w:rPr>
          <w:lang w:val="en-US"/>
        </w:rPr>
        <w:t>Downregulated genes after miR-1287 overexpression in the cell line SUM159.</w:t>
      </w:r>
      <w:r w:rsidR="00DE125D">
        <w:rPr>
          <w:lang w:val="en-US"/>
        </w:rPr>
        <w:t xml:space="preserve"> This list shows 126 mRNAs that were at least 1.5 fold –downregulated with a p-value of&lt;0.05.</w:t>
      </w:r>
    </w:p>
    <w:p w:rsidR="003A0A57" w:rsidRPr="003A0A57" w:rsidRDefault="003A0A57" w:rsidP="003A0A57">
      <w:pPr>
        <w:pStyle w:val="Caption"/>
        <w:keepNext/>
        <w:rPr>
          <w:lang w:val="en-US"/>
        </w:rPr>
      </w:pPr>
    </w:p>
    <w:tbl>
      <w:tblPr>
        <w:tblStyle w:val="TableGrid"/>
        <w:tblW w:w="3369" w:type="dxa"/>
        <w:tblLook w:val="04A0" w:firstRow="1" w:lastRow="0" w:firstColumn="1" w:lastColumn="0" w:noHBand="0" w:noVBand="1"/>
      </w:tblPr>
      <w:tblGrid>
        <w:gridCol w:w="1951"/>
        <w:gridCol w:w="1418"/>
      </w:tblGrid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DE125D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G</w:t>
            </w:r>
            <w:r w:rsidR="00EF1A07"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ene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name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old change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PPED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5,0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BEX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4,2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SX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3,0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SX2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SX2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KDELC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7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C073236.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6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IMP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5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CND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IR205HG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UGT8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3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AGE2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3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3-410C9.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2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XDH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23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U6-1279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1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ASC2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1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Y4P2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1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P6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1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NEO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DMKN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AR2P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DHAP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TD-2313J17.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UC1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G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AGEC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382F24.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3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PAR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2,0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44017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9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LDN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9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POC1P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A9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BXO48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AGEC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11N9.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A5SP20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D27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F4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RLF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ADM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SRP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8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MYLK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ID1IP1-AS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GPD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AGE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U6-719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IAS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GS1-600G8.5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OCLN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44195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44195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EXPH5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344887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JAG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NAP1L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KIAA1324L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3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30K9.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LHC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KRTAP5-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KRTAP2-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D2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ARSL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129I19.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NUPR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7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GCSH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706C16.7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PP2R1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OL5A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E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NOV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STPIP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10192948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RZ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RRDC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MEM75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PDYE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HCLS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ORO2A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PANXC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IR548AN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RGAP2-AS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6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RP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ARVELD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C073842.19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EC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9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ZW10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DLL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8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C007050.17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TF7IP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AYN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7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LD5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ZNF28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F168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PPR4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ITGB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DHAP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MIR120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430B1.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6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97O12.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ZIC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TIRA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AP2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LC27A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5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INADL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C098973.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706O15.7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4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307P5.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3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A5SP463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3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P11-626H12.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SMAD2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OTEJ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STE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RRC16A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CDHB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ZNF559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ATMIN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2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PIK3CB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101929988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ZNF136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U6-220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RNU6-678P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HIST1H2AC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CTD-2147F2.1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1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LOC100129617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0</w:t>
            </w:r>
          </w:p>
        </w:tc>
      </w:tr>
      <w:tr w:rsidR="00EF1A07" w:rsidRPr="00EF1A07" w:rsidTr="0035097A">
        <w:trPr>
          <w:trHeight w:val="300"/>
        </w:trPr>
        <w:tc>
          <w:tcPr>
            <w:tcW w:w="1951" w:type="dxa"/>
            <w:noWrap/>
            <w:hideMark/>
          </w:tcPr>
          <w:p w:rsidR="00EF1A07" w:rsidRPr="00EF1A07" w:rsidRDefault="00EF1A07" w:rsidP="00EF1A07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color w:val="000000"/>
                <w:lang w:eastAsia="de-DE"/>
              </w:rPr>
              <w:t>F11R</w:t>
            </w:r>
          </w:p>
        </w:tc>
        <w:tc>
          <w:tcPr>
            <w:tcW w:w="1418" w:type="dxa"/>
            <w:noWrap/>
            <w:hideMark/>
          </w:tcPr>
          <w:p w:rsidR="00EF1A07" w:rsidRPr="00EF1A07" w:rsidRDefault="00EF1A07" w:rsidP="00EF1A07">
            <w:pPr>
              <w:jc w:val="center"/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</w:pPr>
            <w:r w:rsidRPr="00EF1A07">
              <w:rPr>
                <w:rFonts w:ascii="Calibri" w:eastAsia="Times New Roman" w:hAnsi="Calibri" w:cs="Calibri"/>
                <w:b/>
                <w:bCs/>
                <w:color w:val="008000"/>
                <w:lang w:eastAsia="de-DE"/>
              </w:rPr>
              <w:t>-1,50</w:t>
            </w:r>
          </w:p>
        </w:tc>
      </w:tr>
    </w:tbl>
    <w:p w:rsidR="00926E8A" w:rsidRPr="00C15026" w:rsidRDefault="00655A3D">
      <w:pPr>
        <w:rPr>
          <w:lang w:val="en-US"/>
        </w:rPr>
      </w:pPr>
    </w:p>
    <w:sectPr w:rsidR="00926E8A" w:rsidRPr="00C150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F2130"/>
    <w:rsid w:val="0035097A"/>
    <w:rsid w:val="003A0A57"/>
    <w:rsid w:val="00655A3D"/>
    <w:rsid w:val="007F2130"/>
    <w:rsid w:val="0087427E"/>
    <w:rsid w:val="00BE08C2"/>
    <w:rsid w:val="00C15026"/>
    <w:rsid w:val="00DE125D"/>
    <w:rsid w:val="00EF1A07"/>
    <w:rsid w:val="00F7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0A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0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0A5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0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076CB1-B3C9-4F1B-A525-B3F3113C4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62</Characters>
  <Application>Microsoft Office Word</Application>
  <DocSecurity>0</DocSecurity>
  <Lines>293</Lines>
  <Paragraphs>294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MATUBLE</cp:lastModifiedBy>
  <cp:revision>8</cp:revision>
  <dcterms:created xsi:type="dcterms:W3CDTF">2017-01-23T19:21:00Z</dcterms:created>
  <dcterms:modified xsi:type="dcterms:W3CDTF">2019-01-19T07:07:00Z</dcterms:modified>
</cp:coreProperties>
</file>